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14F" w:rsidRDefault="00A0414F" w:rsidP="00A0414F">
      <w:pPr>
        <w:jc w:val="both"/>
        <w:rPr>
          <w:rFonts w:ascii="Courier New" w:hAnsi="Courier New" w:cs="Courier New"/>
          <w:sz w:val="20"/>
          <w:szCs w:val="20"/>
        </w:rPr>
      </w:pPr>
    </w:p>
    <w:p w:rsidR="00A0414F" w:rsidRDefault="00A0414F" w:rsidP="00A0414F">
      <w:pPr>
        <w:jc w:val="both"/>
        <w:rPr>
          <w:rFonts w:ascii="Courier New" w:hAnsi="Courier New" w:cs="Courier New"/>
          <w:sz w:val="20"/>
          <w:szCs w:val="20"/>
        </w:rPr>
      </w:pPr>
    </w:p>
    <w:p w:rsidR="00A0414F" w:rsidRDefault="00A0414F" w:rsidP="00A0414F">
      <w:pPr>
        <w:jc w:val="both"/>
        <w:rPr>
          <w:rFonts w:ascii="Courier New" w:hAnsi="Courier New" w:cs="Courier New"/>
          <w:sz w:val="20"/>
          <w:szCs w:val="20"/>
        </w:rPr>
      </w:pPr>
    </w:p>
    <w:p w:rsidR="00A0414F" w:rsidRDefault="00A0414F" w:rsidP="00A0414F">
      <w:pPr>
        <w:jc w:val="both"/>
        <w:rPr>
          <w:rFonts w:ascii="Courier New" w:hAnsi="Courier New" w:cs="Courier New"/>
          <w:sz w:val="20"/>
          <w:szCs w:val="20"/>
        </w:rPr>
      </w:pPr>
    </w:p>
    <w:p w:rsidR="00A0414F" w:rsidRDefault="00A0414F" w:rsidP="00A0414F">
      <w:pPr>
        <w:jc w:val="both"/>
        <w:rPr>
          <w:rFonts w:ascii="Courier New" w:hAnsi="Courier New" w:cs="Courier New"/>
          <w:sz w:val="20"/>
          <w:szCs w:val="20"/>
        </w:rPr>
      </w:pPr>
    </w:p>
    <w:p w:rsidR="000970C0" w:rsidRPr="00C57CD8" w:rsidRDefault="00E216A8" w:rsidP="00A0414F">
      <w:pPr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dTOM EST</w:t>
      </w:r>
      <w:r w:rsidR="000970C0" w:rsidRPr="00C57CD8">
        <w:rPr>
          <w:rFonts w:ascii="Courier New" w:hAnsi="Courier New" w:cs="Courier New"/>
          <w:sz w:val="20"/>
          <w:szCs w:val="20"/>
        </w:rPr>
        <w:t xml:space="preserve">          MASKISLKTKGKTP-AKGSKG---SEERSVAQFV</w:t>
      </w:r>
      <w:r w:rsidR="000970C0" w:rsidRPr="008616F4">
        <w:rPr>
          <w:rFonts w:ascii="Courier New" w:hAnsi="Courier New" w:cs="Courier New"/>
          <w:sz w:val="20"/>
          <w:szCs w:val="20"/>
          <w:highlight w:val="yellow"/>
        </w:rPr>
        <w:t>KEWSTWTMKKAKVVTHYGFIPLVIII</w:t>
      </w:r>
      <w:r w:rsidR="00A0414F" w:rsidRPr="008616F4">
        <w:rPr>
          <w:rFonts w:ascii="Courier New" w:hAnsi="Courier New" w:cs="Courier New"/>
          <w:sz w:val="20"/>
          <w:szCs w:val="20"/>
          <w:highlight w:val="yellow"/>
        </w:rPr>
        <w:t>GMNSDPKPQPSQLL</w:t>
      </w:r>
      <w:r w:rsidR="00A0414F" w:rsidRPr="00C57CD8">
        <w:rPr>
          <w:rFonts w:ascii="Courier New" w:hAnsi="Courier New" w:cs="Courier New"/>
          <w:sz w:val="20"/>
          <w:szCs w:val="20"/>
        </w:rPr>
        <w:t>SPV</w:t>
      </w:r>
    </w:p>
    <w:p w:rsidR="000970C0" w:rsidRPr="00C57CD8" w:rsidRDefault="000970C0" w:rsidP="00A0414F">
      <w:pPr>
        <w:jc w:val="both"/>
        <w:rPr>
          <w:rFonts w:ascii="Courier New" w:hAnsi="Courier New" w:cs="Courier New"/>
          <w:sz w:val="20"/>
          <w:szCs w:val="20"/>
        </w:rPr>
      </w:pPr>
      <w:r w:rsidRPr="00C57CD8">
        <w:rPr>
          <w:rFonts w:ascii="Courier New" w:hAnsi="Courier New" w:cs="Courier New"/>
          <w:sz w:val="20"/>
          <w:szCs w:val="20"/>
        </w:rPr>
        <w:t>MDP0000023053      MASKISLKTKGKTP-AKGSKG---SEERSVAQFV</w:t>
      </w:r>
      <w:r w:rsidRPr="008616F4">
        <w:rPr>
          <w:rFonts w:ascii="Courier New" w:hAnsi="Courier New" w:cs="Courier New"/>
          <w:sz w:val="20"/>
          <w:szCs w:val="20"/>
          <w:highlight w:val="yellow"/>
        </w:rPr>
        <w:t>KEWSTWTMKKAKVVTHYGFIPLVIII</w:t>
      </w:r>
      <w:r w:rsidR="00A0414F" w:rsidRPr="008616F4">
        <w:rPr>
          <w:rFonts w:ascii="Courier New" w:hAnsi="Courier New" w:cs="Courier New"/>
          <w:sz w:val="20"/>
          <w:szCs w:val="20"/>
          <w:highlight w:val="yellow"/>
        </w:rPr>
        <w:t>GMNSDPKPQLSQLL</w:t>
      </w:r>
      <w:r w:rsidR="00A0414F" w:rsidRPr="00C57CD8">
        <w:rPr>
          <w:rFonts w:ascii="Courier New" w:hAnsi="Courier New" w:cs="Courier New"/>
          <w:sz w:val="20"/>
          <w:szCs w:val="20"/>
        </w:rPr>
        <w:t>SPV</w:t>
      </w:r>
    </w:p>
    <w:p w:rsidR="000970C0" w:rsidRPr="00C57CD8" w:rsidRDefault="000970C0" w:rsidP="00A0414F">
      <w:pPr>
        <w:jc w:val="both"/>
        <w:rPr>
          <w:rFonts w:ascii="Courier New" w:hAnsi="Courier New" w:cs="Courier New"/>
          <w:sz w:val="20"/>
          <w:szCs w:val="20"/>
        </w:rPr>
      </w:pPr>
      <w:r w:rsidRPr="00C57CD8">
        <w:rPr>
          <w:rFonts w:ascii="Courier New" w:hAnsi="Courier New" w:cs="Courier New"/>
          <w:sz w:val="20"/>
          <w:szCs w:val="20"/>
        </w:rPr>
        <w:t>MDP0000694615      MASKISLKTKGKTP-AKGSKG---SDERSVAQSV</w:t>
      </w:r>
      <w:r w:rsidRPr="008616F4">
        <w:rPr>
          <w:rFonts w:ascii="Courier New" w:hAnsi="Courier New" w:cs="Courier New"/>
          <w:sz w:val="20"/>
          <w:szCs w:val="20"/>
          <w:highlight w:val="yellow"/>
        </w:rPr>
        <w:t>KEWSTWTMKKAKVVTHYGFIPLVIII</w:t>
      </w:r>
      <w:r w:rsidR="00A0414F" w:rsidRPr="008616F4">
        <w:rPr>
          <w:rFonts w:ascii="Courier New" w:hAnsi="Courier New" w:cs="Courier New"/>
          <w:sz w:val="20"/>
          <w:szCs w:val="20"/>
          <w:highlight w:val="yellow"/>
        </w:rPr>
        <w:t>GMNSDPKPQLSQLP</w:t>
      </w:r>
      <w:r w:rsidR="00A0414F" w:rsidRPr="00C57CD8">
        <w:rPr>
          <w:rFonts w:ascii="Courier New" w:hAnsi="Courier New" w:cs="Courier New"/>
          <w:sz w:val="20"/>
          <w:szCs w:val="20"/>
        </w:rPr>
        <w:t>KPQ</w:t>
      </w:r>
      <w:r w:rsidR="00A0414F">
        <w:rPr>
          <w:rFonts w:ascii="Courier New" w:hAnsi="Courier New" w:cs="Courier New"/>
          <w:sz w:val="20"/>
          <w:szCs w:val="20"/>
        </w:rPr>
        <w:t>NFNFFA...</w:t>
      </w:r>
    </w:p>
    <w:p w:rsidR="000970C0" w:rsidRPr="00C57CD8" w:rsidRDefault="000970C0" w:rsidP="00A0414F">
      <w:pPr>
        <w:jc w:val="both"/>
        <w:rPr>
          <w:rFonts w:ascii="Courier New" w:hAnsi="Courier New" w:cs="Courier New"/>
          <w:sz w:val="20"/>
          <w:szCs w:val="20"/>
        </w:rPr>
      </w:pPr>
      <w:r w:rsidRPr="00C57CD8">
        <w:rPr>
          <w:rFonts w:ascii="Courier New" w:hAnsi="Courier New" w:cs="Courier New"/>
          <w:sz w:val="20"/>
          <w:szCs w:val="20"/>
        </w:rPr>
        <w:t>MDP0000878094      MASRISLKSKGKTP-AKPSKG---SEERSVAQSF</w:t>
      </w:r>
      <w:r w:rsidRPr="008616F4">
        <w:rPr>
          <w:rFonts w:ascii="Courier New" w:hAnsi="Courier New" w:cs="Courier New"/>
          <w:sz w:val="20"/>
          <w:szCs w:val="20"/>
          <w:highlight w:val="yellow"/>
        </w:rPr>
        <w:t>KEWSTWALKKAKVVTHYGFIPLVIII</w:t>
      </w:r>
      <w:r w:rsidR="00A0414F" w:rsidRPr="008616F4">
        <w:rPr>
          <w:rFonts w:ascii="Courier New" w:hAnsi="Courier New" w:cs="Courier New"/>
          <w:sz w:val="20"/>
          <w:szCs w:val="20"/>
          <w:highlight w:val="yellow"/>
        </w:rPr>
        <w:t>GMNSEPKPQLSQLL</w:t>
      </w:r>
      <w:r w:rsidR="00A0414F" w:rsidRPr="00C57CD8">
        <w:rPr>
          <w:rFonts w:ascii="Courier New" w:hAnsi="Courier New" w:cs="Courier New"/>
          <w:sz w:val="20"/>
          <w:szCs w:val="20"/>
        </w:rPr>
        <w:t>SPV</w:t>
      </w:r>
    </w:p>
    <w:p w:rsidR="000970C0" w:rsidRPr="00C57CD8" w:rsidRDefault="000970C0" w:rsidP="00A0414F">
      <w:pPr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</w:t>
      </w:r>
      <w:r w:rsidRPr="00C57CD8">
        <w:rPr>
          <w:rFonts w:ascii="Courier New" w:hAnsi="Courier New" w:cs="Courier New"/>
          <w:sz w:val="20"/>
          <w:szCs w:val="20"/>
        </w:rPr>
        <w:t>TOM7-1           MESTISLKVN-KGK-GKGSKGASSSDDKSKFDVV</w:t>
      </w:r>
      <w:r w:rsidRPr="008616F4">
        <w:rPr>
          <w:rFonts w:ascii="Courier New" w:hAnsi="Courier New" w:cs="Courier New"/>
          <w:sz w:val="20"/>
          <w:szCs w:val="20"/>
          <w:highlight w:val="yellow"/>
        </w:rPr>
        <w:t>KEWTNWSLKKAKVVTHYGFIPLVIFV</w:t>
      </w:r>
      <w:r w:rsidR="00A0414F" w:rsidRPr="008616F4">
        <w:rPr>
          <w:rFonts w:ascii="Courier New" w:hAnsi="Courier New" w:cs="Courier New"/>
          <w:sz w:val="20"/>
          <w:szCs w:val="20"/>
          <w:highlight w:val="yellow"/>
        </w:rPr>
        <w:t>GMNSDPKPHLFQLL</w:t>
      </w:r>
      <w:r w:rsidR="00A0414F" w:rsidRPr="00C57CD8">
        <w:rPr>
          <w:rFonts w:ascii="Courier New" w:hAnsi="Courier New" w:cs="Courier New"/>
          <w:sz w:val="20"/>
          <w:szCs w:val="20"/>
        </w:rPr>
        <w:t>SPV</w:t>
      </w:r>
    </w:p>
    <w:p w:rsidR="000970C0" w:rsidRPr="00C57CD8" w:rsidRDefault="000970C0" w:rsidP="00A0414F">
      <w:pPr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</w:t>
      </w:r>
      <w:r w:rsidRPr="00C57CD8">
        <w:rPr>
          <w:rFonts w:ascii="Courier New" w:hAnsi="Courier New" w:cs="Courier New"/>
          <w:sz w:val="20"/>
          <w:szCs w:val="20"/>
        </w:rPr>
        <w:t>TOM7-2           MAAKSTLKIKGKAKPSKGSSSSSSSSASSKYKVF</w:t>
      </w:r>
      <w:r w:rsidRPr="008616F4">
        <w:rPr>
          <w:rFonts w:ascii="Courier New" w:hAnsi="Courier New" w:cs="Courier New"/>
          <w:sz w:val="20"/>
          <w:szCs w:val="20"/>
          <w:highlight w:val="yellow"/>
        </w:rPr>
        <w:t>KDWTNWSLQKAKVATHYGFIPLIIII</w:t>
      </w:r>
      <w:r w:rsidR="00A0414F" w:rsidRPr="008616F4">
        <w:rPr>
          <w:rFonts w:ascii="Courier New" w:hAnsi="Courier New" w:cs="Courier New"/>
          <w:sz w:val="20"/>
          <w:szCs w:val="20"/>
          <w:highlight w:val="yellow"/>
        </w:rPr>
        <w:t>GMNSDPKPHLFHLL</w:t>
      </w:r>
      <w:r w:rsidR="00A0414F" w:rsidRPr="00C57CD8">
        <w:rPr>
          <w:rFonts w:ascii="Courier New" w:hAnsi="Courier New" w:cs="Courier New"/>
          <w:sz w:val="20"/>
          <w:szCs w:val="20"/>
        </w:rPr>
        <w:t>SPV</w:t>
      </w:r>
    </w:p>
    <w:p w:rsidR="000970C0" w:rsidRPr="00C57CD8" w:rsidRDefault="000970C0" w:rsidP="00A0414F">
      <w:pPr>
        <w:jc w:val="both"/>
        <w:rPr>
          <w:rFonts w:ascii="Courier New" w:hAnsi="Courier New" w:cs="Courier New"/>
          <w:sz w:val="20"/>
          <w:szCs w:val="20"/>
        </w:rPr>
      </w:pPr>
    </w:p>
    <w:p w:rsidR="000970C0" w:rsidRDefault="000970C0" w:rsidP="00A0414F">
      <w:pPr>
        <w:jc w:val="both"/>
        <w:rPr>
          <w:rFonts w:ascii="Courier New" w:hAnsi="Courier New" w:cs="Courier New"/>
          <w:sz w:val="20"/>
          <w:szCs w:val="20"/>
        </w:rPr>
      </w:pPr>
    </w:p>
    <w:p w:rsidR="008616F4" w:rsidRPr="00287B41" w:rsidRDefault="0080486F" w:rsidP="00A0414F">
      <w:proofErr w:type="gramStart"/>
      <w:r>
        <w:t>Additional File 4</w:t>
      </w:r>
      <w:r w:rsidR="008616F4" w:rsidRPr="00287B41">
        <w:t>.</w:t>
      </w:r>
      <w:proofErr w:type="gramEnd"/>
      <w:r w:rsidR="008616F4" w:rsidRPr="00287B41">
        <w:t xml:space="preserve">  Alignment of apple TOM7 predicted polypeptides.</w:t>
      </w:r>
    </w:p>
    <w:p w:rsidR="008616F4" w:rsidRPr="00287B41" w:rsidRDefault="008616F4" w:rsidP="00A0414F">
      <w:r w:rsidRPr="00287B41">
        <w:t>Predicted polypeptides for the three apple TOM7 polypeptides and the EST isolated</w:t>
      </w:r>
      <w:r w:rsidR="00A0414F" w:rsidRPr="00287B41">
        <w:t xml:space="preserve"> </w:t>
      </w:r>
      <w:r w:rsidRPr="00287B41">
        <w:t>from drought-treated roots are aligned with the two predicted Arabidopsis TOM7</w:t>
      </w:r>
      <w:r w:rsidR="00A0414F" w:rsidRPr="00287B41">
        <w:t xml:space="preserve"> </w:t>
      </w:r>
      <w:r w:rsidRPr="00287B41">
        <w:t>polypeptides. The unique TOM7 d</w:t>
      </w:r>
      <w:r w:rsidR="00061628">
        <w:t>omain characteristic of</w:t>
      </w:r>
      <w:r w:rsidR="00287B41">
        <w:t xml:space="preserve"> this</w:t>
      </w:r>
      <w:r w:rsidR="009E073B">
        <w:t xml:space="preserve"> s</w:t>
      </w:r>
      <w:r w:rsidR="00510A2F">
        <w:t>uperfamily [71</w:t>
      </w:r>
      <w:r w:rsidR="0085063B">
        <w:t>]</w:t>
      </w:r>
      <w:r w:rsidR="00A0414F" w:rsidRPr="00287B41">
        <w:t xml:space="preserve"> </w:t>
      </w:r>
      <w:r w:rsidRPr="00287B41">
        <w:t>is highlighted in yellow.</w:t>
      </w:r>
      <w:r w:rsidR="00652BD9">
        <w:t xml:space="preserve">  MDP000023053 is MdTOM7.1; MDP0000694615</w:t>
      </w:r>
      <w:r w:rsidR="00061628">
        <w:t xml:space="preserve"> is MdTOM7.2; MDP0000878094 is MdTOM7.3.</w:t>
      </w:r>
    </w:p>
    <w:sectPr w:rsidR="008616F4" w:rsidRPr="00287B41" w:rsidSect="000970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GrammaticalErrors/>
  <w:proofState w:grammar="clean"/>
  <w:defaultTabStop w:val="720"/>
  <w:drawingGridHorizontalSpacing w:val="115"/>
  <w:drawingGridVerticalSpacing w:val="187"/>
  <w:displayHorizontalDrawingGridEvery w:val="2"/>
  <w:characterSpacingControl w:val="doNotCompress"/>
  <w:compat/>
  <w:rsids>
    <w:rsidRoot w:val="000970C0"/>
    <w:rsid w:val="00006BEB"/>
    <w:rsid w:val="00061628"/>
    <w:rsid w:val="00072E50"/>
    <w:rsid w:val="000970C0"/>
    <w:rsid w:val="001A4ECB"/>
    <w:rsid w:val="001B26A0"/>
    <w:rsid w:val="001C2D93"/>
    <w:rsid w:val="001C324D"/>
    <w:rsid w:val="00287B41"/>
    <w:rsid w:val="002A37E0"/>
    <w:rsid w:val="0048279D"/>
    <w:rsid w:val="004F59C0"/>
    <w:rsid w:val="005063CD"/>
    <w:rsid w:val="00510A2F"/>
    <w:rsid w:val="00585451"/>
    <w:rsid w:val="005F412D"/>
    <w:rsid w:val="0062501E"/>
    <w:rsid w:val="00652BD9"/>
    <w:rsid w:val="006D49E1"/>
    <w:rsid w:val="0080486F"/>
    <w:rsid w:val="0085063B"/>
    <w:rsid w:val="008616F4"/>
    <w:rsid w:val="009B2613"/>
    <w:rsid w:val="009E073B"/>
    <w:rsid w:val="00A0414F"/>
    <w:rsid w:val="00B11503"/>
    <w:rsid w:val="00B12DFC"/>
    <w:rsid w:val="00B94064"/>
    <w:rsid w:val="00BF3FE3"/>
    <w:rsid w:val="00C52875"/>
    <w:rsid w:val="00E216A8"/>
    <w:rsid w:val="00EB4775"/>
    <w:rsid w:val="00ED798D"/>
    <w:rsid w:val="00F0381A"/>
    <w:rsid w:val="00F26F25"/>
    <w:rsid w:val="00F42933"/>
    <w:rsid w:val="00FA5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assett</dc:creator>
  <cp:keywords/>
  <dc:description/>
  <cp:lastModifiedBy>cbassett</cp:lastModifiedBy>
  <cp:revision>11</cp:revision>
  <dcterms:created xsi:type="dcterms:W3CDTF">2012-07-17T14:28:00Z</dcterms:created>
  <dcterms:modified xsi:type="dcterms:W3CDTF">2014-04-07T18:00:00Z</dcterms:modified>
</cp:coreProperties>
</file>